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B62A4E" w14:textId="77777777" w:rsidR="005026BE" w:rsidRDefault="005026BE" w:rsidP="005026BE">
      <w:pPr>
        <w:rPr>
          <w:rFonts w:ascii="Times New Roman" w:hAnsi="Times New Roman" w:cs="Times New Roman"/>
        </w:rPr>
      </w:pPr>
    </w:p>
    <w:p w14:paraId="1681F085" w14:textId="77777777" w:rsidR="005026BE" w:rsidRPr="009E6C92" w:rsidRDefault="005026BE" w:rsidP="005026BE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2E452D2" wp14:editId="1C4A207A">
            <wp:extent cx="4238625" cy="4238625"/>
            <wp:effectExtent l="0" t="0" r="9525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8625" cy="423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F4CD4D" w14:textId="77777777" w:rsidR="005026BE" w:rsidRPr="009E6C92" w:rsidRDefault="005026BE" w:rsidP="005026BE">
      <w:pPr>
        <w:rPr>
          <w:rFonts w:ascii="Times New Roman" w:hAnsi="Times New Roman" w:cs="Times New Roman"/>
        </w:rPr>
      </w:pPr>
    </w:p>
    <w:p w14:paraId="7774B22D" w14:textId="77777777" w:rsidR="005026BE" w:rsidRDefault="005026BE" w:rsidP="005026BE">
      <w:pPr>
        <w:rPr>
          <w:rFonts w:ascii="Times New Roman" w:hAnsi="Times New Roman" w:cs="Times New Roman"/>
        </w:rPr>
      </w:pPr>
      <w:r w:rsidRPr="009E6C92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3</w:t>
      </w:r>
      <w:r w:rsidRPr="009E6C92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Percentage of weekly reported COVID cases and deaths within 95% interval of out-of-sample predictions from a model using input data up to 6 weeks prior to present.</w:t>
      </w:r>
    </w:p>
    <w:p w14:paraId="799228BB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6BE"/>
    <w:rsid w:val="001336A4"/>
    <w:rsid w:val="005026BE"/>
    <w:rsid w:val="00711AFC"/>
    <w:rsid w:val="0076294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16953"/>
  <w15:chartTrackingRefBased/>
  <w15:docId w15:val="{A3E18BF0-FBFE-4313-8293-60CEF25F3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6B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0-12-19T01:48:00Z</dcterms:created>
  <dcterms:modified xsi:type="dcterms:W3CDTF">2020-12-19T01:48:00Z</dcterms:modified>
</cp:coreProperties>
</file>